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C4BA4E" w14:textId="5E235813" w:rsidR="008519A9" w:rsidRPr="002C1616" w:rsidRDefault="00227D0D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2C1616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upplementary </w:t>
      </w:r>
      <w:r w:rsidR="00A24068" w:rsidRPr="002C1616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</w:t>
      </w:r>
      <w:r w:rsidRPr="002C1616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ble</w:t>
      </w:r>
      <w:r w:rsidR="008519A9" w:rsidRPr="002C1616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Pr="002C1616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1</w:t>
      </w:r>
      <w:r w:rsidR="00A24068" w:rsidRPr="002C1616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. </w:t>
      </w:r>
      <w:r w:rsidR="004474A2" w:rsidRPr="00AA7283">
        <w:rPr>
          <w:rFonts w:ascii="Times New Roman" w:hAnsi="Times New Roman" w:cs="Times New Roman"/>
          <w:color w:val="FF0000"/>
          <w:sz w:val="22"/>
          <w:szCs w:val="22"/>
        </w:rPr>
        <w:t>The patient demographics and clinicopathological characteristics.</w:t>
      </w:r>
    </w:p>
    <w:tbl>
      <w:tblPr>
        <w:tblStyle w:val="a3"/>
        <w:tblW w:w="8740" w:type="dxa"/>
        <w:tblLook w:val="0420" w:firstRow="1" w:lastRow="0" w:firstColumn="0" w:lastColumn="0" w:noHBand="0" w:noVBand="1"/>
      </w:tblPr>
      <w:tblGrid>
        <w:gridCol w:w="2160"/>
        <w:gridCol w:w="3060"/>
        <w:gridCol w:w="1880"/>
        <w:gridCol w:w="1640"/>
      </w:tblGrid>
      <w:tr w:rsidR="002C1616" w:rsidRPr="002C1616" w14:paraId="1DD97355" w14:textId="77777777" w:rsidTr="008519A9">
        <w:tc>
          <w:tcPr>
            <w:tcW w:w="2160" w:type="dxa"/>
            <w:hideMark/>
          </w:tcPr>
          <w:p w14:paraId="1180154B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Factors</w:t>
            </w:r>
          </w:p>
        </w:tc>
        <w:tc>
          <w:tcPr>
            <w:tcW w:w="3060" w:type="dxa"/>
            <w:hideMark/>
          </w:tcPr>
          <w:p w14:paraId="79BDAC05" w14:textId="1EF11620" w:rsidR="008519A9" w:rsidRPr="002C1616" w:rsidRDefault="00F67ED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Category</w:t>
            </w:r>
          </w:p>
        </w:tc>
        <w:tc>
          <w:tcPr>
            <w:tcW w:w="1880" w:type="dxa"/>
            <w:hideMark/>
          </w:tcPr>
          <w:p w14:paraId="7C7D2A7B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n</w:t>
            </w:r>
          </w:p>
        </w:tc>
        <w:tc>
          <w:tcPr>
            <w:tcW w:w="1640" w:type="dxa"/>
            <w:hideMark/>
          </w:tcPr>
          <w:p w14:paraId="68D3BBD3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 xml:space="preserve"> %</w:t>
            </w:r>
          </w:p>
        </w:tc>
      </w:tr>
      <w:tr w:rsidR="002C1616" w:rsidRPr="002C1616" w14:paraId="2C6297E0" w14:textId="77777777" w:rsidTr="008519A9">
        <w:trPr>
          <w:trHeight w:val="564"/>
        </w:trPr>
        <w:tc>
          <w:tcPr>
            <w:tcW w:w="2160" w:type="dxa"/>
            <w:hideMark/>
          </w:tcPr>
          <w:p w14:paraId="3A2A4A03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Age</w:t>
            </w:r>
          </w:p>
        </w:tc>
        <w:tc>
          <w:tcPr>
            <w:tcW w:w="3060" w:type="dxa"/>
            <w:hideMark/>
          </w:tcPr>
          <w:p w14:paraId="03662F88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median (range)</w:t>
            </w:r>
          </w:p>
        </w:tc>
        <w:tc>
          <w:tcPr>
            <w:tcW w:w="1880" w:type="dxa"/>
            <w:hideMark/>
          </w:tcPr>
          <w:p w14:paraId="023A311A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70</w:t>
            </w:r>
          </w:p>
        </w:tc>
        <w:tc>
          <w:tcPr>
            <w:tcW w:w="1640" w:type="dxa"/>
            <w:hideMark/>
          </w:tcPr>
          <w:p w14:paraId="0D7A6ADF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(29-90)</w:t>
            </w:r>
          </w:p>
        </w:tc>
      </w:tr>
      <w:tr w:rsidR="002C1616" w:rsidRPr="002C1616" w14:paraId="10014FAF" w14:textId="77777777" w:rsidTr="008519A9">
        <w:trPr>
          <w:trHeight w:val="920"/>
        </w:trPr>
        <w:tc>
          <w:tcPr>
            <w:tcW w:w="2160" w:type="dxa"/>
            <w:hideMark/>
          </w:tcPr>
          <w:p w14:paraId="5D6932F5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Sex</w:t>
            </w:r>
          </w:p>
        </w:tc>
        <w:tc>
          <w:tcPr>
            <w:tcW w:w="3060" w:type="dxa"/>
            <w:hideMark/>
          </w:tcPr>
          <w:p w14:paraId="27D4BEE4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Female</w:t>
            </w:r>
          </w:p>
          <w:p w14:paraId="27ABFB29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Male</w:t>
            </w:r>
          </w:p>
        </w:tc>
        <w:tc>
          <w:tcPr>
            <w:tcW w:w="1880" w:type="dxa"/>
            <w:hideMark/>
          </w:tcPr>
          <w:p w14:paraId="0BCF0E91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440</w:t>
            </w:r>
          </w:p>
          <w:p w14:paraId="216E8CC5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621</w:t>
            </w:r>
          </w:p>
        </w:tc>
        <w:tc>
          <w:tcPr>
            <w:tcW w:w="1640" w:type="dxa"/>
            <w:hideMark/>
          </w:tcPr>
          <w:p w14:paraId="291B2EF8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41.5</w:t>
            </w:r>
          </w:p>
          <w:p w14:paraId="12E5ABED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58.5</w:t>
            </w:r>
          </w:p>
        </w:tc>
      </w:tr>
      <w:tr w:rsidR="002C1616" w:rsidRPr="002C1616" w14:paraId="268C404D" w14:textId="77777777" w:rsidTr="008519A9">
        <w:trPr>
          <w:trHeight w:val="1276"/>
        </w:trPr>
        <w:tc>
          <w:tcPr>
            <w:tcW w:w="2160" w:type="dxa"/>
            <w:hideMark/>
          </w:tcPr>
          <w:p w14:paraId="1D5AA2F9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Surgical procedure</w:t>
            </w:r>
          </w:p>
        </w:tc>
        <w:tc>
          <w:tcPr>
            <w:tcW w:w="3060" w:type="dxa"/>
            <w:hideMark/>
          </w:tcPr>
          <w:p w14:paraId="392AFF5A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Partial or Segmentectomy</w:t>
            </w:r>
          </w:p>
          <w:p w14:paraId="4192F1D1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Lobectomy</w:t>
            </w:r>
          </w:p>
          <w:p w14:paraId="3D53BBC3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Pneumonectomy</w:t>
            </w:r>
          </w:p>
        </w:tc>
        <w:tc>
          <w:tcPr>
            <w:tcW w:w="1880" w:type="dxa"/>
            <w:hideMark/>
          </w:tcPr>
          <w:p w14:paraId="505703B4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298</w:t>
            </w:r>
          </w:p>
          <w:p w14:paraId="3535DE64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745</w:t>
            </w:r>
          </w:p>
          <w:p w14:paraId="6EA17F89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17</w:t>
            </w:r>
          </w:p>
        </w:tc>
        <w:tc>
          <w:tcPr>
            <w:tcW w:w="1640" w:type="dxa"/>
            <w:hideMark/>
          </w:tcPr>
          <w:p w14:paraId="44A6A979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28.1</w:t>
            </w:r>
          </w:p>
          <w:p w14:paraId="48C066CA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70.2</w:t>
            </w:r>
          </w:p>
          <w:p w14:paraId="18343970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1.6</w:t>
            </w:r>
          </w:p>
        </w:tc>
      </w:tr>
      <w:tr w:rsidR="002C1616" w:rsidRPr="002C1616" w14:paraId="713F917D" w14:textId="77777777" w:rsidTr="008519A9">
        <w:trPr>
          <w:trHeight w:val="1988"/>
        </w:trPr>
        <w:tc>
          <w:tcPr>
            <w:tcW w:w="2160" w:type="dxa"/>
            <w:hideMark/>
          </w:tcPr>
          <w:p w14:paraId="6D8B8FCE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Histology</w:t>
            </w:r>
          </w:p>
        </w:tc>
        <w:tc>
          <w:tcPr>
            <w:tcW w:w="3060" w:type="dxa"/>
            <w:hideMark/>
          </w:tcPr>
          <w:p w14:paraId="1E18B6C4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Adeno</w:t>
            </w:r>
          </w:p>
          <w:p w14:paraId="35284A75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 xml:space="preserve">Squamous </w:t>
            </w:r>
          </w:p>
          <w:p w14:paraId="65BD2865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Large</w:t>
            </w:r>
          </w:p>
          <w:p w14:paraId="24C385E2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Adeno-squamous</w:t>
            </w:r>
          </w:p>
          <w:p w14:paraId="7BF3E4BF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Others</w:t>
            </w:r>
          </w:p>
        </w:tc>
        <w:tc>
          <w:tcPr>
            <w:tcW w:w="1880" w:type="dxa"/>
            <w:hideMark/>
          </w:tcPr>
          <w:p w14:paraId="569B75B0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809</w:t>
            </w:r>
          </w:p>
          <w:p w14:paraId="24FEB5FC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197</w:t>
            </w:r>
          </w:p>
          <w:p w14:paraId="5A983E3E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31</w:t>
            </w:r>
          </w:p>
          <w:p w14:paraId="1D98A51F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18</w:t>
            </w:r>
          </w:p>
          <w:p w14:paraId="04034C84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6</w:t>
            </w:r>
          </w:p>
        </w:tc>
        <w:tc>
          <w:tcPr>
            <w:tcW w:w="1640" w:type="dxa"/>
            <w:hideMark/>
          </w:tcPr>
          <w:p w14:paraId="0D9B048D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76.2</w:t>
            </w:r>
          </w:p>
          <w:p w14:paraId="0F0A493A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18.6</w:t>
            </w:r>
          </w:p>
          <w:p w14:paraId="18A7EBCC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2.9</w:t>
            </w:r>
          </w:p>
          <w:p w14:paraId="7D0DADA6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1.7</w:t>
            </w:r>
          </w:p>
          <w:p w14:paraId="10CBB085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0.6</w:t>
            </w:r>
          </w:p>
        </w:tc>
      </w:tr>
      <w:tr w:rsidR="002C1616" w:rsidRPr="002C1616" w14:paraId="0D87A703" w14:textId="77777777" w:rsidTr="008519A9">
        <w:trPr>
          <w:trHeight w:val="2700"/>
        </w:trPr>
        <w:tc>
          <w:tcPr>
            <w:tcW w:w="2160" w:type="dxa"/>
            <w:hideMark/>
          </w:tcPr>
          <w:p w14:paraId="2EBD6AF0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Whole tumor size</w:t>
            </w:r>
          </w:p>
          <w:p w14:paraId="33BC3CD9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(mm)</w:t>
            </w:r>
          </w:p>
        </w:tc>
        <w:tc>
          <w:tcPr>
            <w:tcW w:w="3060" w:type="dxa"/>
            <w:hideMark/>
          </w:tcPr>
          <w:p w14:paraId="57772B7F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&gt;0-10</w:t>
            </w:r>
          </w:p>
          <w:p w14:paraId="11CC78BD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&gt;10-20</w:t>
            </w:r>
          </w:p>
          <w:p w14:paraId="6C4096B7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&gt;20-30</w:t>
            </w:r>
          </w:p>
          <w:p w14:paraId="04E2E332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&gt;30-40</w:t>
            </w:r>
          </w:p>
          <w:p w14:paraId="0F329A42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&gt;40-50</w:t>
            </w:r>
          </w:p>
          <w:p w14:paraId="23548615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&gt;50-70</w:t>
            </w:r>
          </w:p>
          <w:p w14:paraId="7CA89EA1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&gt;70</w:t>
            </w:r>
          </w:p>
        </w:tc>
        <w:tc>
          <w:tcPr>
            <w:tcW w:w="1880" w:type="dxa"/>
            <w:hideMark/>
          </w:tcPr>
          <w:p w14:paraId="6BDA7FDF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63</w:t>
            </w:r>
          </w:p>
          <w:p w14:paraId="386871BE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424</w:t>
            </w:r>
          </w:p>
          <w:p w14:paraId="19E056E0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298</w:t>
            </w:r>
          </w:p>
          <w:p w14:paraId="4E71827A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146</w:t>
            </w:r>
          </w:p>
          <w:p w14:paraId="73A75783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69</w:t>
            </w:r>
          </w:p>
          <w:p w14:paraId="75D52A95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49</w:t>
            </w:r>
          </w:p>
          <w:p w14:paraId="0DCF88D9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12</w:t>
            </w:r>
          </w:p>
        </w:tc>
        <w:tc>
          <w:tcPr>
            <w:tcW w:w="1640" w:type="dxa"/>
            <w:hideMark/>
          </w:tcPr>
          <w:p w14:paraId="6DC1A3E7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5.9</w:t>
            </w:r>
          </w:p>
          <w:p w14:paraId="38B9C22A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40.0</w:t>
            </w:r>
          </w:p>
          <w:p w14:paraId="495A98CD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28.1</w:t>
            </w:r>
          </w:p>
          <w:p w14:paraId="33A4DE9E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13.8</w:t>
            </w:r>
          </w:p>
          <w:p w14:paraId="56FD2DB0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6.5</w:t>
            </w:r>
          </w:p>
          <w:p w14:paraId="49CE8E0E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4.6</w:t>
            </w:r>
          </w:p>
          <w:p w14:paraId="142C961E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1.1</w:t>
            </w:r>
          </w:p>
        </w:tc>
      </w:tr>
      <w:tr w:rsidR="002C1616" w:rsidRPr="002C1616" w14:paraId="4A0AEFC7" w14:textId="77777777" w:rsidTr="008519A9">
        <w:trPr>
          <w:trHeight w:val="3413"/>
        </w:trPr>
        <w:tc>
          <w:tcPr>
            <w:tcW w:w="2160" w:type="dxa"/>
            <w:hideMark/>
          </w:tcPr>
          <w:p w14:paraId="281ED4B7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Solid tumor size</w:t>
            </w:r>
          </w:p>
          <w:p w14:paraId="41D333EB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(mm)</w:t>
            </w:r>
          </w:p>
        </w:tc>
        <w:tc>
          <w:tcPr>
            <w:tcW w:w="3060" w:type="dxa"/>
            <w:hideMark/>
          </w:tcPr>
          <w:p w14:paraId="5E7B8421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0</w:t>
            </w:r>
          </w:p>
          <w:p w14:paraId="4388C3F3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&gt;0-5</w:t>
            </w:r>
          </w:p>
          <w:p w14:paraId="70D21292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&gt;5-10</w:t>
            </w:r>
          </w:p>
          <w:p w14:paraId="461F6E50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&gt;10-20</w:t>
            </w:r>
          </w:p>
          <w:p w14:paraId="3ED7D5E5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&gt;20-30</w:t>
            </w:r>
          </w:p>
          <w:p w14:paraId="79357C11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&gt;30-40</w:t>
            </w:r>
          </w:p>
          <w:p w14:paraId="13E59C21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&gt;40-50</w:t>
            </w:r>
          </w:p>
          <w:p w14:paraId="6AA34C84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&gt;50</w:t>
            </w:r>
          </w:p>
          <w:p w14:paraId="15BB5C71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&gt;70</w:t>
            </w:r>
          </w:p>
        </w:tc>
        <w:tc>
          <w:tcPr>
            <w:tcW w:w="1880" w:type="dxa"/>
            <w:hideMark/>
          </w:tcPr>
          <w:p w14:paraId="4FD61186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87</w:t>
            </w:r>
          </w:p>
          <w:p w14:paraId="626B1D8A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55</w:t>
            </w:r>
          </w:p>
          <w:p w14:paraId="42592B7F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117</w:t>
            </w:r>
          </w:p>
          <w:p w14:paraId="71E68458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341</w:t>
            </w:r>
          </w:p>
          <w:p w14:paraId="337022AC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224</w:t>
            </w:r>
          </w:p>
          <w:p w14:paraId="6FEF0051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122</w:t>
            </w:r>
          </w:p>
          <w:p w14:paraId="3EEC097B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60</w:t>
            </w:r>
          </w:p>
          <w:p w14:paraId="00347673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44</w:t>
            </w:r>
          </w:p>
          <w:p w14:paraId="77B0C72E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11</w:t>
            </w:r>
          </w:p>
        </w:tc>
        <w:tc>
          <w:tcPr>
            <w:tcW w:w="1640" w:type="dxa"/>
            <w:hideMark/>
          </w:tcPr>
          <w:p w14:paraId="53D632C3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8.2</w:t>
            </w:r>
          </w:p>
          <w:p w14:paraId="5B663F3A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5.2</w:t>
            </w:r>
          </w:p>
          <w:p w14:paraId="7C946C7B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11.0</w:t>
            </w:r>
          </w:p>
          <w:p w14:paraId="6512B7C6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32.1</w:t>
            </w:r>
          </w:p>
          <w:p w14:paraId="1A2101F8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21.1</w:t>
            </w:r>
          </w:p>
          <w:p w14:paraId="7F55552A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11.5</w:t>
            </w:r>
          </w:p>
          <w:p w14:paraId="07B136CE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5.7</w:t>
            </w:r>
          </w:p>
          <w:p w14:paraId="34902AC5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4.7</w:t>
            </w:r>
          </w:p>
          <w:p w14:paraId="19C5884F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1.0</w:t>
            </w:r>
          </w:p>
        </w:tc>
      </w:tr>
      <w:tr w:rsidR="002C1616" w:rsidRPr="002C1616" w14:paraId="101F0813" w14:textId="77777777" w:rsidTr="008519A9">
        <w:trPr>
          <w:trHeight w:val="1276"/>
        </w:trPr>
        <w:tc>
          <w:tcPr>
            <w:tcW w:w="2160" w:type="dxa"/>
            <w:hideMark/>
          </w:tcPr>
          <w:p w14:paraId="209D7E29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Tumor type</w:t>
            </w:r>
          </w:p>
        </w:tc>
        <w:tc>
          <w:tcPr>
            <w:tcW w:w="3060" w:type="dxa"/>
            <w:hideMark/>
          </w:tcPr>
          <w:p w14:paraId="54FDAEB4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Pure ground class tumor (GGT)</w:t>
            </w:r>
          </w:p>
          <w:p w14:paraId="232417FE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Part-solid tumor (PST)</w:t>
            </w:r>
          </w:p>
          <w:p w14:paraId="3AB934A1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Solid tumor (ST)</w:t>
            </w:r>
          </w:p>
        </w:tc>
        <w:tc>
          <w:tcPr>
            <w:tcW w:w="1880" w:type="dxa"/>
            <w:hideMark/>
          </w:tcPr>
          <w:p w14:paraId="6E24D7A8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87</w:t>
            </w:r>
          </w:p>
          <w:p w14:paraId="167239B3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290</w:t>
            </w:r>
          </w:p>
          <w:p w14:paraId="371C50A2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684</w:t>
            </w:r>
          </w:p>
        </w:tc>
        <w:tc>
          <w:tcPr>
            <w:tcW w:w="1640" w:type="dxa"/>
            <w:hideMark/>
          </w:tcPr>
          <w:p w14:paraId="544E3110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8.2</w:t>
            </w:r>
          </w:p>
          <w:p w14:paraId="56BD2753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27.3</w:t>
            </w:r>
          </w:p>
          <w:p w14:paraId="319A864D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64.4</w:t>
            </w:r>
          </w:p>
        </w:tc>
      </w:tr>
      <w:tr w:rsidR="008519A9" w:rsidRPr="002C1616" w14:paraId="617C0163" w14:textId="77777777" w:rsidTr="008519A9">
        <w:tc>
          <w:tcPr>
            <w:tcW w:w="2160" w:type="dxa"/>
            <w:hideMark/>
          </w:tcPr>
          <w:p w14:paraId="11857B0D" w14:textId="77777777" w:rsidR="008519A9" w:rsidRPr="002C1616" w:rsidRDefault="008519A9" w:rsidP="008519A9">
            <w:pPr>
              <w:rPr>
                <w:color w:val="000000" w:themeColor="text1"/>
              </w:rPr>
            </w:pPr>
            <w:proofErr w:type="spellStart"/>
            <w:r w:rsidRPr="002C1616">
              <w:rPr>
                <w:color w:val="000000" w:themeColor="text1"/>
              </w:rPr>
              <w:lastRenderedPageBreak/>
              <w:t>pN</w:t>
            </w:r>
            <w:proofErr w:type="spellEnd"/>
          </w:p>
        </w:tc>
        <w:tc>
          <w:tcPr>
            <w:tcW w:w="3060" w:type="dxa"/>
            <w:hideMark/>
          </w:tcPr>
          <w:p w14:paraId="48CE5366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N0</w:t>
            </w:r>
          </w:p>
          <w:p w14:paraId="2E625A4E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N1</w:t>
            </w:r>
          </w:p>
          <w:p w14:paraId="0E2F2B8B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N2</w:t>
            </w:r>
          </w:p>
          <w:p w14:paraId="42A638BB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N3</w:t>
            </w:r>
          </w:p>
        </w:tc>
        <w:tc>
          <w:tcPr>
            <w:tcW w:w="1880" w:type="dxa"/>
            <w:hideMark/>
          </w:tcPr>
          <w:p w14:paraId="7DDB317A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931</w:t>
            </w:r>
          </w:p>
          <w:p w14:paraId="5D060377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65</w:t>
            </w:r>
          </w:p>
          <w:p w14:paraId="4ABFC6AB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64</w:t>
            </w:r>
          </w:p>
          <w:p w14:paraId="3A35712D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1</w:t>
            </w:r>
          </w:p>
        </w:tc>
        <w:tc>
          <w:tcPr>
            <w:tcW w:w="1640" w:type="dxa"/>
            <w:hideMark/>
          </w:tcPr>
          <w:p w14:paraId="2F43AA22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87.7</w:t>
            </w:r>
          </w:p>
          <w:p w14:paraId="51E2AB93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6.1</w:t>
            </w:r>
          </w:p>
          <w:p w14:paraId="7FDCFC57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6.0</w:t>
            </w:r>
          </w:p>
          <w:p w14:paraId="5BC9A2EB" w14:textId="77777777" w:rsidR="008519A9" w:rsidRPr="002C1616" w:rsidRDefault="008519A9" w:rsidP="008519A9">
            <w:pPr>
              <w:rPr>
                <w:color w:val="000000" w:themeColor="text1"/>
              </w:rPr>
            </w:pPr>
            <w:r w:rsidRPr="002C1616">
              <w:rPr>
                <w:color w:val="000000" w:themeColor="text1"/>
              </w:rPr>
              <w:t>0.09</w:t>
            </w:r>
          </w:p>
        </w:tc>
      </w:tr>
    </w:tbl>
    <w:p w14:paraId="4A4C4429" w14:textId="22969AE9" w:rsidR="00227D0D" w:rsidRPr="002C1616" w:rsidRDefault="00227D0D">
      <w:pPr>
        <w:rPr>
          <w:color w:val="000000" w:themeColor="text1"/>
        </w:rPr>
      </w:pPr>
    </w:p>
    <w:p w14:paraId="06C1AACC" w14:textId="77777777" w:rsidR="00FB4F67" w:rsidRPr="002C1616" w:rsidRDefault="00FB4F67">
      <w:pPr>
        <w:rPr>
          <w:color w:val="000000" w:themeColor="text1"/>
        </w:rPr>
      </w:pPr>
    </w:p>
    <w:sectPr w:rsidR="00FB4F67" w:rsidRPr="002C1616" w:rsidSect="009B5BB9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D0D"/>
    <w:rsid w:val="00200C12"/>
    <w:rsid w:val="00227D0D"/>
    <w:rsid w:val="002C1616"/>
    <w:rsid w:val="003E3F67"/>
    <w:rsid w:val="004474A2"/>
    <w:rsid w:val="00583720"/>
    <w:rsid w:val="007A614F"/>
    <w:rsid w:val="00800C0D"/>
    <w:rsid w:val="008519A9"/>
    <w:rsid w:val="009B5BB9"/>
    <w:rsid w:val="00A24068"/>
    <w:rsid w:val="00AA7283"/>
    <w:rsid w:val="00C74103"/>
    <w:rsid w:val="00F67ED9"/>
    <w:rsid w:val="00FB4F67"/>
    <w:rsid w:val="00FE0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6382B3F"/>
  <w15:chartTrackingRefBased/>
  <w15:docId w15:val="{95379415-A927-F946-A820-7B27843BF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519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082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本 龍郎</dc:creator>
  <cp:keywords/>
  <dc:description/>
  <cp:lastModifiedBy>岡本 龍郎</cp:lastModifiedBy>
  <cp:revision>10</cp:revision>
  <dcterms:created xsi:type="dcterms:W3CDTF">2021-02-20T05:54:00Z</dcterms:created>
  <dcterms:modified xsi:type="dcterms:W3CDTF">2021-05-23T23:07:00Z</dcterms:modified>
</cp:coreProperties>
</file>